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1E2F" w:rsidRPr="00FD1E2F" w:rsidRDefault="00FD1E2F" w:rsidP="00FD1E2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FD1E2F">
        <w:rPr>
          <w:rFonts w:ascii="Times New Roman" w:hAnsi="Times New Roman" w:cs="Times New Roman"/>
          <w:color w:val="000000" w:themeColor="text1"/>
          <w:sz w:val="24"/>
        </w:rPr>
        <w:t>S2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able</w:t>
      </w:r>
      <w:r w:rsidRPr="00FD1E2F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bookmarkStart w:id="0" w:name="_Hlk196918914"/>
      <w:r w:rsidRPr="00FD1E2F">
        <w:rPr>
          <w:rFonts w:ascii="Times New Roman" w:hAnsi="Times New Roman" w:cs="Times New Roman"/>
          <w:color w:val="000000" w:themeColor="text1"/>
          <w:sz w:val="24"/>
        </w:rPr>
        <w:t>Proportions of participants with intakes below the estimated average requirement (EAR) according to frailty groups in men</w:t>
      </w:r>
      <w:r w:rsidR="00FA0898">
        <w:rPr>
          <w:rFonts w:ascii="Times New Roman" w:hAnsi="Times New Roman" w:cs="Times New Roman"/>
          <w:color w:val="000000" w:themeColor="text1"/>
          <w:sz w:val="24"/>
        </w:rPr>
        <w:t>.</w:t>
      </w:r>
      <w:bookmarkStart w:id="1" w:name="_GoBack"/>
      <w:bookmarkEnd w:id="1"/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8"/>
        <w:gridCol w:w="1636"/>
        <w:gridCol w:w="1671"/>
        <w:gridCol w:w="2033"/>
        <w:gridCol w:w="400"/>
        <w:gridCol w:w="501"/>
        <w:gridCol w:w="1131"/>
        <w:gridCol w:w="268"/>
        <w:gridCol w:w="334"/>
        <w:gridCol w:w="1430"/>
        <w:gridCol w:w="25"/>
        <w:gridCol w:w="112"/>
        <w:gridCol w:w="167"/>
        <w:gridCol w:w="1731"/>
      </w:tblGrid>
      <w:tr w:rsidR="00FD1E2F" w:rsidRPr="00FD1E2F" w:rsidTr="00B03F04">
        <w:trPr>
          <w:trHeight w:val="450"/>
        </w:trPr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ailty Groups</w:t>
            </w:r>
          </w:p>
        </w:tc>
        <w:tc>
          <w:tcPr>
            <w:tcW w:w="734" w:type="pct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D1E2F" w:rsidRPr="00FD1E2F" w:rsidTr="00B03F04">
        <w:trPr>
          <w:trHeight w:val="615"/>
        </w:trPr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trients</w:t>
            </w:r>
          </w:p>
        </w:tc>
        <w:tc>
          <w:tcPr>
            <w:tcW w:w="1207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DRIs</w:t>
            </w: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frail</w:t>
            </w: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=2,469)</w:t>
            </w:r>
          </w:p>
        </w:tc>
        <w:tc>
          <w:tcPr>
            <w:tcW w:w="742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-frail</w:t>
            </w: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=2,845)</w:t>
            </w:r>
          </w:p>
        </w:tc>
        <w:tc>
          <w:tcPr>
            <w:tcW w:w="742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ail</w:t>
            </w: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=941)</w:t>
            </w:r>
          </w:p>
        </w:tc>
        <w:tc>
          <w:tcPr>
            <w:tcW w:w="743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FD1E2F" w:rsidRPr="00FD1E2F" w:rsidTr="00B03F04">
        <w:trPr>
          <w:trHeight w:val="397"/>
        </w:trPr>
        <w:tc>
          <w:tcPr>
            <w:tcW w:w="20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portion of participants with intake below EAR</w:t>
            </w:r>
          </w:p>
        </w:tc>
        <w:tc>
          <w:tcPr>
            <w:tcW w:w="10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D1E2F" w:rsidRPr="00FD1E2F" w:rsidTr="00B03F04">
        <w:trPr>
          <w:trHeight w:val="397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ge (y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Men </w:t>
            </w:r>
          </w:p>
        </w:tc>
        <w:tc>
          <w:tcPr>
            <w:tcW w:w="2969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% (standard error)  </w:t>
            </w:r>
          </w:p>
        </w:tc>
      </w:tr>
      <w:tr w:rsidR="00FD1E2F" w:rsidRPr="00FD1E2F" w:rsidTr="00B03F04">
        <w:trPr>
          <w:trHeight w:val="33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itamin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9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D1E2F" w:rsidRPr="00FD1E2F" w:rsidTr="00B03F04">
        <w:trPr>
          <w:trHeight w:val="33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Vitamin A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- 7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0 μg RAE</w:t>
            </w: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8.1 (1.0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1.9 (0.9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5.1 (1.3) </w:t>
            </w:r>
          </w:p>
        </w:tc>
        <w:tc>
          <w:tcPr>
            <w:tcW w:w="7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FD1E2F" w:rsidRPr="00FD1E2F" w:rsidTr="00B03F04">
        <w:trPr>
          <w:trHeight w:val="33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 or mor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0 μg RA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D1E2F" w:rsidRPr="00FD1E2F" w:rsidTr="00B03F04">
        <w:trPr>
          <w:trHeight w:val="33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iam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or mor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 mg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2.5 (1.0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9.8 (1.0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6.9 (1.8) </w:t>
            </w:r>
          </w:p>
        </w:tc>
        <w:tc>
          <w:tcPr>
            <w:tcW w:w="7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FD1E2F" w:rsidRPr="00FD1E2F" w:rsidTr="00B03F04">
        <w:trPr>
          <w:trHeight w:val="33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iboflavin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- 7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 mg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6.1 (1.2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8.7 (1.1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6.8 (1.7) </w:t>
            </w:r>
          </w:p>
        </w:tc>
        <w:tc>
          <w:tcPr>
            <w:tcW w:w="7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FD1E2F" w:rsidRPr="00FD1E2F" w:rsidTr="00B03F04">
        <w:trPr>
          <w:trHeight w:val="33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 or mor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 mg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D1E2F" w:rsidRPr="00FD1E2F" w:rsidTr="00B03F04">
        <w:trPr>
          <w:trHeight w:val="33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iacin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- 7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 mg NE</w:t>
            </w: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4.2 (1.2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2.6 (1.1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9.5 (1.9) </w:t>
            </w:r>
          </w:p>
        </w:tc>
        <w:tc>
          <w:tcPr>
            <w:tcW w:w="7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FD1E2F" w:rsidRPr="00FD1E2F" w:rsidTr="00B03F04">
        <w:trPr>
          <w:trHeight w:val="33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 or mor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mg N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D1E2F" w:rsidRPr="00FD1E2F" w:rsidTr="00B03F04">
        <w:trPr>
          <w:trHeight w:val="33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Vitamin C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or mor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 mg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1.1 (1.2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6.9 (1.1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5.4 (1.5) </w:t>
            </w:r>
          </w:p>
        </w:tc>
        <w:tc>
          <w:tcPr>
            <w:tcW w:w="7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FD1E2F" w:rsidRPr="00FD1E2F" w:rsidTr="00B03F04">
        <w:trPr>
          <w:trHeight w:val="227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D1E2F" w:rsidRPr="00FD1E2F" w:rsidTr="00B03F04">
        <w:trPr>
          <w:trHeight w:val="33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neral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D1E2F" w:rsidRPr="00FD1E2F" w:rsidTr="00B03F04">
        <w:trPr>
          <w:trHeight w:val="33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alcium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or mor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0 mg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7.6 (1.1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7.2 (1.0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9.4 (1.5) </w:t>
            </w:r>
          </w:p>
        </w:tc>
        <w:tc>
          <w:tcPr>
            <w:tcW w:w="7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FD1E2F" w:rsidRPr="00FD1E2F" w:rsidTr="00B03F04">
        <w:trPr>
          <w:trHeight w:val="33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hosphorus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or mor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0 mg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.6 (0.7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.9 (0.7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.9 (1.5) </w:t>
            </w:r>
          </w:p>
        </w:tc>
        <w:tc>
          <w:tcPr>
            <w:tcW w:w="7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FD1E2F" w:rsidRPr="00FD1E2F" w:rsidTr="00B03F04">
        <w:trPr>
          <w:trHeight w:val="33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ron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or mor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mg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.3 (0.8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9.7 (0.9) 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8.0 (1.8) </w:t>
            </w:r>
          </w:p>
        </w:tc>
        <w:tc>
          <w:tcPr>
            <w:tcW w:w="7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FD1E2F" w:rsidRPr="00FD1E2F" w:rsidTr="00B03F04">
        <w:trPr>
          <w:trHeight w:val="1408"/>
        </w:trPr>
        <w:tc>
          <w:tcPr>
            <w:tcW w:w="5000" w:type="pct"/>
            <w:gridSpan w:val="1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bookmarkStart w:id="2" w:name="_Hlk196918944"/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a</w:t>
            </w: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</w:rPr>
              <w:t>KDRIs = 2020 Dietary Reference Intakes for Koreans.</w:t>
            </w: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</w: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b</w:t>
            </w: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</w:rPr>
              <w:t>RAE = retinol activity equivalent.</w:t>
            </w:r>
          </w:p>
          <w:p w:rsidR="00FD1E2F" w:rsidRPr="00FD1E2F" w:rsidRDefault="00FD1E2F" w:rsidP="00FD1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D1E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16"/>
                <w:vertAlign w:val="superscript"/>
              </w:rPr>
              <w:t>c</w:t>
            </w:r>
            <w:r w:rsidRPr="00FD1E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16"/>
              </w:rPr>
              <w:t>NE = niacin equivalent.</w:t>
            </w:r>
            <w:r w:rsidRPr="00FD1E2F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 xml:space="preserve">Proportion of participants with intake below EAR is presented as percentages with their standard errors (%, s.e.), and p-values were calculated using the Rao-Scott Chi-Square Test. </w:t>
            </w:r>
            <w:bookmarkEnd w:id="2"/>
          </w:p>
        </w:tc>
      </w:tr>
    </w:tbl>
    <w:p w:rsidR="00C10BB8" w:rsidRPr="00FD1E2F" w:rsidRDefault="00C10BB8"/>
    <w:sectPr w:rsidR="00C10BB8" w:rsidRPr="00FD1E2F" w:rsidSect="00FD1E2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1E2F" w:rsidRDefault="00FD1E2F" w:rsidP="00FD1E2F">
      <w:pPr>
        <w:spacing w:after="0" w:line="240" w:lineRule="auto"/>
      </w:pPr>
      <w:r>
        <w:separator/>
      </w:r>
    </w:p>
  </w:endnote>
  <w:endnote w:type="continuationSeparator" w:id="0">
    <w:p w:rsidR="00FD1E2F" w:rsidRDefault="00FD1E2F" w:rsidP="00FD1E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1E2F" w:rsidRDefault="00FD1E2F" w:rsidP="00FD1E2F">
      <w:pPr>
        <w:spacing w:after="0" w:line="240" w:lineRule="auto"/>
      </w:pPr>
      <w:r>
        <w:separator/>
      </w:r>
    </w:p>
  </w:footnote>
  <w:footnote w:type="continuationSeparator" w:id="0">
    <w:p w:rsidR="00FD1E2F" w:rsidRDefault="00FD1E2F" w:rsidP="00FD1E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12F"/>
    <w:rsid w:val="00BD212F"/>
    <w:rsid w:val="00C10BB8"/>
    <w:rsid w:val="00FA0898"/>
    <w:rsid w:val="00FD1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770E7E"/>
  <w15:chartTrackingRefBased/>
  <w15:docId w15:val="{44BA1EA2-6E2F-4121-98C3-E01D01F0B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1E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D1E2F"/>
  </w:style>
  <w:style w:type="paragraph" w:styleId="a4">
    <w:name w:val="footer"/>
    <w:basedOn w:val="a"/>
    <w:link w:val="Char0"/>
    <w:uiPriority w:val="99"/>
    <w:unhideWhenUsed/>
    <w:rsid w:val="00FD1E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D1E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een Kim</dc:creator>
  <cp:keywords/>
  <dc:description/>
  <cp:lastModifiedBy>Subeen Kim</cp:lastModifiedBy>
  <cp:revision>3</cp:revision>
  <dcterms:created xsi:type="dcterms:W3CDTF">2025-05-04T15:08:00Z</dcterms:created>
  <dcterms:modified xsi:type="dcterms:W3CDTF">2025-05-04T15:10:00Z</dcterms:modified>
</cp:coreProperties>
</file>